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7B67" w:rsidRPr="000D6F96" w:rsidRDefault="008F7B67" w:rsidP="008F7B67">
      <w:pPr>
        <w:spacing w:line="480" w:lineRule="auto"/>
        <w:outlineLvl w:val="0"/>
        <w:rPr>
          <w:b/>
          <w:bCs/>
        </w:rPr>
      </w:pPr>
      <w:r>
        <w:rPr>
          <w:b/>
          <w:bCs/>
        </w:rPr>
        <w:t>Supplementary Table 1</w:t>
      </w:r>
    </w:p>
    <w:tbl>
      <w:tblPr>
        <w:tblpPr w:leftFromText="180" w:rightFromText="180" w:vertAnchor="text" w:horzAnchor="margin" w:tblpY="235"/>
        <w:tblW w:w="8185" w:type="dxa"/>
        <w:tblLook w:val="04A0" w:firstRow="1" w:lastRow="0" w:firstColumn="1" w:lastColumn="0" w:noHBand="0" w:noVBand="1"/>
      </w:tblPr>
      <w:tblGrid>
        <w:gridCol w:w="884"/>
        <w:gridCol w:w="881"/>
        <w:gridCol w:w="1470"/>
        <w:gridCol w:w="627"/>
        <w:gridCol w:w="624"/>
        <w:gridCol w:w="2079"/>
        <w:gridCol w:w="1620"/>
      </w:tblGrid>
      <w:tr w:rsidR="008F7B67" w:rsidRPr="007E7D02" w:rsidTr="004E6155">
        <w:trPr>
          <w:trHeight w:val="378"/>
        </w:trPr>
        <w:tc>
          <w:tcPr>
            <w:tcW w:w="8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>Strain Name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>Genetic Lineage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>Obtained from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>MIC (</w:t>
            </w:r>
            <w:r w:rsidRPr="007E7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sym w:font="Symbol" w:char="F06D"/>
            </w:r>
            <w:r w:rsidRPr="007E7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>g/ml)</w:t>
            </w:r>
          </w:p>
        </w:tc>
        <w:tc>
          <w:tcPr>
            <w:tcW w:w="2167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vAlign w:val="center"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>Presence/absence of Tap580 insertion &amp; method of confirmation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>Reference</w:t>
            </w:r>
          </w:p>
        </w:tc>
      </w:tr>
      <w:tr w:rsidR="008F7B67" w:rsidRPr="007E7D02" w:rsidTr="004E6155">
        <w:trPr>
          <w:trHeight w:val="306"/>
        </w:trPr>
        <w:tc>
          <w:tcPr>
            <w:tcW w:w="8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8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70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RIF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INH</w:t>
            </w:r>
          </w:p>
        </w:tc>
        <w:tc>
          <w:tcPr>
            <w:tcW w:w="216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8F7B67" w:rsidRPr="007E7D02" w:rsidTr="004E6155">
        <w:trPr>
          <w:trHeight w:val="306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H37Rv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C </w:t>
            </w:r>
            <w:proofErr w:type="spellStart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Sassetti</w:t>
            </w:r>
            <w:proofErr w:type="spellEnd"/>
          </w:p>
          <w:p w:rsidR="00753132" w:rsidRPr="007E7D02" w:rsidRDefault="00753132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IRT</w:t>
            </w:r>
          </w:p>
        </w:tc>
        <w:tc>
          <w:tcPr>
            <w:tcW w:w="62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8E" w:rsidRPr="007E7D02" w:rsidRDefault="008F7B67" w:rsidP="00325C8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  <w:p w:rsidR="007961D4" w:rsidRPr="007E7D02" w:rsidRDefault="007961D4" w:rsidP="00325C8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*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8</w:t>
            </w:r>
          </w:p>
          <w:p w:rsidR="007961D4" w:rsidRPr="007E7D02" w:rsidRDefault="0030712F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</w:t>
            </w:r>
            <w:r w:rsidR="007961D4"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PCR/</w:t>
            </w:r>
            <w:proofErr w:type="spellStart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XhoI</w:t>
            </w:r>
            <w:proofErr w:type="spellEnd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 digest</w:t>
            </w:r>
          </w:p>
          <w:p w:rsidR="007E7D02" w:rsidRPr="007E7D02" w:rsidRDefault="007E7D02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8F7B67" w:rsidRPr="007E7D02" w:rsidTr="004E6155">
        <w:trPr>
          <w:trHeight w:val="306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CDC155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WR </w:t>
            </w:r>
            <w:proofErr w:type="spellStart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Bishai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75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enome sequencing and PCR/</w:t>
            </w:r>
            <w:proofErr w:type="spellStart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XhoI</w:t>
            </w:r>
            <w:proofErr w:type="spellEnd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 diges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8F7B67" w:rsidRPr="007E7D02" w:rsidTr="004E6155">
        <w:trPr>
          <w:trHeight w:val="306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M1338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IRT Clinical Isolate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</w:t>
            </w:r>
            <w:r w:rsidR="007961D4"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2</w:t>
            </w:r>
            <w:r w:rsidR="007961D4"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fldChar w:fldCharType="begin"/>
            </w: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instrText xml:space="preserve"> ADDIN PAPERS2_CITATIONS &lt;citation&gt;&lt;priority&gt;0&lt;/priority&gt;&lt;uuid&gt;4D524DAC-9EAA-40C2-BAAF-A69D69EA8B02&lt;/uuid&gt;&lt;publications&gt;&lt;publication&gt;&lt;subtype&gt;400&lt;/subtype&gt;&lt;title&gt;Drug resistance among different genotypes of Mycobacterium tuberculosis isolated from patients from Tiruvallur, South India.&lt;/title&gt;&lt;url&gt;http://linkinghub.elsevier.com/retrieve/pii/S156713481100092X&lt;/url&gt;&lt;volume&gt;11&lt;/volume&gt;&lt;revision_date&gt;99201103151200000000222000&lt;/revision_date&gt;&lt;publication_date&gt;99201107001200000000220000&lt;/publication_date&gt;&lt;uuid&gt;34524D03-957A-42EB-AE37-184D05FA1AAE&lt;/uuid&gt;&lt;type&gt;400&lt;/type&gt;&lt;accepted_date&gt;99201103171200000000222000&lt;/accepted_date&gt;&lt;number&gt;5&lt;/number&gt;&lt;submission_date&gt;99201010221200000000222000&lt;/submission_date&gt;&lt;doi&gt;10.1016/j.meegid.2011.03.011&lt;/doi&gt;&lt;institution&gt;Department of Immunology, Tuberculosis Research Centre, Indian Council of Medical Research, Mayor VR Ramanathan Road, Chetpet, Chennai 600031, Tamilnadu, India.&lt;/institution&gt;&lt;startpage&gt;980&lt;/startpage&gt;&lt;endpage&gt;986&lt;/endpage&gt;&lt;bundle&gt;&lt;publication&gt;&lt;title&gt;Infection, genetics and evolution : journal of molecular epidemiology and evolutionary genetics in infectious diseases&lt;/title&gt;&lt;uuid&gt;0651155E-0AD4-4F83-A28C-CBD0AC5F18B4&lt;/uuid&gt;&lt;subtype&gt;-100&lt;/subtype&gt;&lt;type&gt;-100&lt;/type&gt;&lt;/publication&gt;&lt;/bundle&gt;&lt;authors&gt;&lt;author&gt;&lt;lastName&gt;Shanmugam&lt;/lastName&gt;&lt;firstName&gt;Sivakumar&lt;/firstName&gt;&lt;/author&gt;&lt;author&gt;&lt;lastName&gt;Selvakumar&lt;/lastName&gt;&lt;firstName&gt;N&lt;/firstName&gt;&lt;/author&gt;&lt;author&gt;&lt;lastName&gt;Narayanan&lt;/lastName&gt;&lt;firstName&gt;Sujatha&lt;/firstName&gt;&lt;/author&gt;&lt;/authors&gt;&lt;/publication&gt;&lt;/publications&gt;&lt;cites&gt;&lt;/cites&gt;&lt;/citation&gt;</w:instrText>
            </w: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7E7D02">
              <w:rPr>
                <w:rFonts w:ascii="Calibri" w:hAnsi="Calibri" w:cs="Calibri"/>
                <w:sz w:val="18"/>
                <w:szCs w:val="18"/>
                <w:lang w:eastAsia="zh-CN"/>
              </w:rPr>
              <w:t>[3]</w:t>
            </w: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8F7B67" w:rsidRPr="007E7D02" w:rsidTr="004E6155">
        <w:trPr>
          <w:trHeight w:val="306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</w:t>
            </w:r>
            <w:r w:rsidR="00251414"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ITR</w:t>
            </w: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0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 Beijing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NIRT Clinical Isolate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4</w:t>
            </w:r>
            <w:r w:rsidR="007961D4"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&gt;1.6</w:t>
            </w:r>
            <w:r w:rsidR="007961D4"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enome sequenc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fldChar w:fldCharType="begin"/>
            </w: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instrText xml:space="preserve"> ADDIN PAPERS2_CITATIONS &lt;citation&gt;&lt;priority&gt;0&lt;/priority&gt;&lt;uuid&gt;22B85474-19C4-48F4-8B62-9C3FE429F3A4&lt;/uuid&gt;&lt;publications&gt;&lt;publication&gt;&lt;subtype&gt;400&lt;/subtype&gt;&lt;title&gt;Whole-Genome Sequences of Four Clinical Isolates of Mycobacterium tuberculosis from Tamil Nadu, South India.&lt;/title&gt;&lt;url&gt;http://genomea.asm.org/cgi/doi/10.1128/genomeA.00186-13&lt;/url&gt;&lt;volume&gt;1&lt;/volume&gt;&lt;publication_date&gt;99201306201200000000222000&lt;/publication_date&gt;&lt;uuid&gt;28B8D800-AFF4-43A3-94B3-7917C01B369B&lt;/uuid&gt;&lt;type&gt;400&lt;/type&gt;&lt;number&gt;3&lt;/number&gt;&lt;doi&gt;10.1128/genomeA.00186-13&lt;/doi&gt;&lt;institution&gt;National Institute for Research in Tuberculosis, Chetpet, Chennai, India.&lt;/institution&gt;&lt;startpage&gt;e00186-13&lt;/startpage&gt;&lt;endpage&gt;e00186-13&lt;/endpage&gt;&lt;bundle&gt;&lt;publication&gt;&lt;title&gt;Genome announcements&lt;/title&gt;&lt;uuid&gt;1F9E2918-2B43-4852-AC8C-16CACB3E019E&lt;/uuid&gt;&lt;subtype&gt;-100&lt;/subtype&gt;&lt;type&gt;-100&lt;/type&gt;&lt;/publication&gt;&lt;/bundle&gt;&lt;authors&gt;&lt;author&gt;&lt;lastName&gt;Narayanan&lt;/lastName&gt;&lt;firstName&gt;Sujatha&lt;/firstName&gt;&lt;/author&gt;&lt;author&gt;&lt;lastName&gt;Deshpande&lt;/lastName&gt;&lt;firstName&gt;Uday&lt;/firstName&gt;&lt;/author&gt;&lt;/authors&gt;&lt;/publication&gt;&lt;/publications&gt;&lt;cites&gt;&lt;/cites&gt;&lt;/citation&gt;</w:instrText>
            </w: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7E7D02">
              <w:rPr>
                <w:rFonts w:ascii="Calibri" w:hAnsi="Calibri" w:cs="Calibri"/>
                <w:sz w:val="18"/>
                <w:szCs w:val="18"/>
                <w:lang w:eastAsia="zh-CN"/>
              </w:rPr>
              <w:t>[4]</w:t>
            </w: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8F7B67" w:rsidRPr="007E7D02" w:rsidTr="004E6155">
        <w:trPr>
          <w:trHeight w:val="306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SA16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 Beijing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I Orme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enome sequencing and PCR/</w:t>
            </w:r>
            <w:proofErr w:type="spellStart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XhoI</w:t>
            </w:r>
            <w:proofErr w:type="spellEnd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 diges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8F7B67" w:rsidRPr="007E7D02" w:rsidTr="004E6155">
        <w:trPr>
          <w:trHeight w:val="306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M4100A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2 non-Beijing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S </w:t>
            </w:r>
            <w:proofErr w:type="spellStart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agneux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75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PCR/</w:t>
            </w:r>
            <w:proofErr w:type="spellStart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XhoI</w:t>
            </w:r>
            <w:proofErr w:type="spellEnd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 diges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fldChar w:fldCharType="begin"/>
            </w: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instrText xml:space="preserve"> ADDIN PAPERS2_CITATIONS &lt;citation&gt;&lt;priority&gt;0&lt;/priority&gt;&lt;uuid&gt;D0F806A5-72B0-4BE1-8330-A240EC7504DB&lt;/uuid&gt;&lt;publications&gt;&lt;publication&gt;&lt;subtype&gt;400&lt;/subtype&gt;&lt;publisher&gt;Nature Publishing Group&lt;/publisher&gt;&lt;title&gt;Out-of-Africa migration and Neolithic coexpansion of Mycobacterium tuberculosis with modern humans&lt;/title&gt;&lt;url&gt;http://www.nature.com/doifinder/10.1038/ng.2744&lt;/url&gt;&lt;volume&gt;45&lt;/volume&gt;&lt;publication_date&gt;99201310011200000000222000&lt;/publication_date&gt;&lt;uuid&gt;7D7E6B46-C4AA-4CBA-BEDE-81E1C6F8BF71&lt;/uuid&gt;&lt;type&gt;400&lt;/type&gt;&lt;number&gt;10&lt;/number&gt;&lt;doi&gt;10.1038/ng.2744&lt;/doi&gt;&lt;startpage&gt;1176&lt;/startpage&gt;&lt;endpage&gt;1182&lt;/endpage&gt;&lt;bundle&gt;&lt;publication&gt;&lt;title&gt;Nature genetics&lt;/title&gt;&lt;uuid&gt;B2A1F7BF-441F-40CB-B0C3-46519BC855F0&lt;/uuid&gt;&lt;subtype&gt;-100&lt;/subtype&gt;&lt;publisher&gt;Nature Publishing Group&lt;/publisher&gt;&lt;type&gt;-100&lt;/type&gt;&lt;/publication&gt;&lt;/bundle&gt;&lt;authors&gt;&lt;author&gt;&lt;lastName&gt;Comas&lt;/lastName&gt;&lt;firstName&gt;Iñaki&lt;/firstName&gt;&lt;/author&gt;&lt;author&gt;&lt;lastName&gt;Coscolla&lt;/lastName&gt;&lt;firstName&gt;Mireia&lt;/firstName&gt;&lt;/author&gt;&lt;author&gt;&lt;lastName&gt;Luo&lt;/lastName&gt;&lt;firstName&gt;Tao&lt;/firstName&gt;&lt;/author&gt;&lt;author&gt;&lt;lastName&gt;Borrell&lt;/lastName&gt;&lt;firstName&gt;Sonia&lt;/firstName&gt;&lt;/author&gt;&lt;author&gt;&lt;lastName&gt;Holt&lt;/lastName&gt;&lt;firstName&gt;Kathryn&lt;/firstName&gt;&lt;middleNames&gt;E&lt;/middleNames&gt;&lt;/author&gt;&lt;author&gt;&lt;lastName&gt;Kato-Maeda&lt;/lastName&gt;&lt;firstName&gt;Midori&lt;/firstName&gt;&lt;/author&gt;&lt;author&gt;&lt;lastName&gt;Parkhill&lt;/lastName&gt;&lt;firstName&gt;Julian&lt;/firstName&gt;&lt;/author&gt;&lt;author&gt;&lt;lastName&gt;Malla&lt;/lastName&gt;&lt;firstName&gt;Bijaya&lt;/firstName&gt;&lt;/author&gt;&lt;author&gt;&lt;lastName&gt;Berg&lt;/lastName&gt;&lt;firstName&gt;Stefan&lt;/firstName&gt;&lt;/author&gt;&lt;author&gt;&lt;lastName&gt;Thwaites&lt;/lastName&gt;&lt;firstName&gt;Guy&lt;/firstName&gt;&lt;/author&gt;&lt;author&gt;&lt;lastName&gt;Yeboah-Manu&lt;/lastName&gt;&lt;firstName&gt;Dorothy&lt;/firstName&gt;&lt;/author&gt;&lt;author&gt;&lt;lastName&gt;Bothamley&lt;/lastName&gt;&lt;firstName&gt;Graham&lt;/firstName&gt;&lt;/author&gt;&lt;author&gt;&lt;lastName&gt;Mei&lt;/lastName&gt;&lt;firstName&gt;Jian&lt;/firstName&gt;&lt;/author&gt;&lt;author&gt;&lt;lastName&gt;Wei&lt;/lastName&gt;&lt;firstName&gt;Lanhai&lt;/firstName&gt;&lt;/author&gt;&lt;author&gt;&lt;lastName&gt;Bentley&lt;/lastName&gt;&lt;firstName&gt;Stephen&lt;/firstName&gt;&lt;/author&gt;&lt;author&gt;&lt;lastName&gt;Harris&lt;/lastName&gt;&lt;firstName&gt;Simon&lt;/firstName&gt;&lt;middleNames&gt;R&lt;/middleNames&gt;&lt;/author&gt;&lt;author&gt;&lt;lastName&gt;Niemann&lt;/lastName&gt;&lt;firstName&gt;Stefan&lt;/firstName&gt;&lt;/author&gt;&lt;author&gt;&lt;lastName&gt;Diel&lt;/lastName&gt;&lt;firstName&gt;Roland&lt;/firstName&gt;&lt;/author&gt;&lt;author&gt;&lt;lastName&gt;Aseffa&lt;/lastName&gt;&lt;firstName&gt;Abraham&lt;/firstName&gt;&lt;/author&gt;&lt;author&gt;&lt;lastName&gt;Gao&lt;/lastName&gt;&lt;firstName&gt;Qian&lt;/firstName&gt;&lt;/author&gt;&lt;author&gt;&lt;lastName&gt;Young&lt;/lastName&gt;&lt;firstName&gt;Douglas&lt;/firstName&gt;&lt;/author&gt;&lt;author&gt;&lt;lastName&gt;Gagneux&lt;/lastName&gt;&lt;firstName&gt;Sebastien&lt;/firstName&gt;&lt;/author&gt;&lt;/authors&gt;&lt;/publication&gt;&lt;publication&gt;&lt;subtype&gt;400&lt;/subtype&gt;&lt;publisher&gt;Public Library of Science&lt;/publisher&gt;&lt;title&gt;Two new rapid SNP-typing methods for classifying Mycobacterium tuberculosis complex into the main phylogenetic lineages.&lt;/title&gt;&lt;url&gt;http://dx.plos.org/10.1371/journal.pone.0041253&lt;/url&gt;&lt;volume&gt;7&lt;/volume&gt;&lt;publication_date&gt;99201200001200000000200000&lt;/publication_date&gt;&lt;uuid&gt;480278ED-053F-4FEE-9189-9F1150B0C16D&lt;/uuid&gt;&lt;type&gt;400&lt;/type&gt;&lt;accepted_date&gt;99201206191200000000222000&lt;/accepted_date&gt;&lt;number&gt;7&lt;/number&gt;&lt;submission_date&gt;99201204201200000000222000&lt;/submission_date&gt;&lt;doi&gt;10.1371/journal.pone.0041253&lt;/doi&gt;&lt;institution&gt;Swiss Tropical and Public Health Institute, Basel, Switzerland.&lt;/institution&gt;&lt;startpage&gt;e41253&lt;/startpage&gt;&lt;bundle&gt;&lt;publication&gt;&lt;title&gt;PLoS One&lt;/title&gt;&lt;uuid&gt;67527B43-028D-4CB1-BFC8-3279521B2FE6&lt;/uuid&gt;&lt;subtype&gt;-100&lt;/subtype&gt;&lt;type&gt;-100&lt;/type&gt;&lt;/publication&gt;&lt;/bundle&gt;&lt;authors&gt;&lt;author&gt;&lt;lastName&gt;Stucki&lt;/lastName&gt;&lt;firstName&gt;David&lt;/firstName&gt;&lt;/author&gt;&lt;author&gt;&lt;lastName&gt;Malla&lt;/lastName&gt;&lt;firstName&gt;Bijaya&lt;/firstName&gt;&lt;/author&gt;&lt;author&gt;&lt;lastName&gt;Hostettler&lt;/lastName&gt;&lt;firstName&gt;Simon&lt;/firstName&gt;&lt;/author&gt;&lt;author&gt;&lt;lastName&gt;Huna&lt;/lastName&gt;&lt;firstName&gt;Thembela&lt;/firstName&gt;&lt;/author&gt;&lt;author&gt;&lt;lastName&gt;Feldmann&lt;/lastName&gt;&lt;firstName&gt;Julia&lt;/firstName&gt;&lt;/author&gt;&lt;author&gt;&lt;lastName&gt;Yeboah-Manu&lt;/lastName&gt;&lt;firstName&gt;Dorothy&lt;/firstName&gt;&lt;/author&gt;&lt;author&gt;&lt;lastName&gt;Borrell&lt;/lastName&gt;&lt;firstName&gt;Sonia&lt;/firstName&gt;&lt;/author&gt;&lt;author&gt;&lt;lastName&gt;Fenner&lt;/lastName&gt;&lt;firstName&gt;Lukas&lt;/firstName&gt;&lt;/author&gt;&lt;author&gt;&lt;lastName&gt;Comas&lt;/lastName&gt;&lt;firstName&gt;Iñaki&lt;/firstName&gt;&lt;/author&gt;&lt;author&gt;&lt;lastName&gt;Coscolla&lt;/lastName&gt;&lt;firstName&gt;Mireia&lt;/firstName&gt;&lt;/author&gt;&lt;author&gt;&lt;lastName&gt;Gagneux&lt;/lastName&gt;&lt;firstName&gt;Sebastien&lt;/firstName&gt;&lt;/author&gt;&lt;/authors&gt;&lt;editors&gt;&lt;author&gt;&lt;lastName&gt;Mokrousov&lt;/lastName&gt;&lt;firstName&gt;Igor&lt;/firstName&gt;&lt;/author&gt;&lt;/editors&gt;&lt;/publication&gt;&lt;/publications&gt;&lt;cites&gt;&lt;/cites&gt;&lt;/citation&gt;</w:instrText>
            </w: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7E7D02">
              <w:rPr>
                <w:rFonts w:ascii="Calibri" w:hAnsi="Calibri" w:cs="Calibri"/>
                <w:sz w:val="18"/>
                <w:szCs w:val="18"/>
                <w:lang w:eastAsia="zh-CN"/>
              </w:rPr>
              <w:t>[5,6]</w:t>
            </w: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8F7B67" w:rsidRPr="007E7D02" w:rsidTr="004E6155">
        <w:trPr>
          <w:trHeight w:val="306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  <w:t>SG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  <w:t xml:space="preserve">S </w:t>
            </w:r>
            <w:proofErr w:type="spellStart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  <w:t>Gagneux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  <w:t>0.075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  <w:t>0.08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  <w:t>PCR/</w:t>
            </w:r>
            <w:proofErr w:type="spellStart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  <w:t>XhoI</w:t>
            </w:r>
            <w:proofErr w:type="spellEnd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  <w:t xml:space="preserve"> diges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fldChar w:fldCharType="begin"/>
            </w: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ko-KR"/>
              </w:rPr>
              <w:instrText xml:space="preserve"> ADDIN PAPERS2_CITATIONS &lt;citation&gt;&lt;priority&gt;0&lt;/priority&gt;&lt;uuid&gt;D02B51CD-D1D0-4EFD-A204-4D357D732A51&lt;/uuid&gt;&lt;publications&gt;&lt;publication&gt;&lt;subtype&gt;400&lt;/subtype&gt;&lt;publisher&gt;Nature Publishing Group&lt;/publisher&gt;&lt;title&gt;Out-of-Africa migration and Neolithic coexpansion of Mycobacterium tuberculosis with modern humans&lt;/title&gt;&lt;url&gt;http://www.nature.com/doifinder/10.1038/ng.2744&lt;/url&gt;&lt;volume&gt;45&lt;/volume&gt;&lt;publication_date&gt;99201310011200000000222000&lt;/publication_date&gt;&lt;uuid&gt;7D7E6B46-C4AA-4CBA-BEDE-81E1C6F8BF71&lt;/uuid&gt;&lt;type&gt;400&lt;/type&gt;&lt;number&gt;10&lt;/number&gt;&lt;doi&gt;10.1038/ng.2744&lt;/doi&gt;&lt;startpage&gt;1176&lt;/startpage&gt;&lt;endpage&gt;1182&lt;/endpage&gt;&lt;bundle&gt;&lt;publication&gt;&lt;title&gt;Nature genetics&lt;/title&gt;&lt;uuid&gt;B2A1F7BF-441F-40CB-B0C3-46519BC855F0&lt;/uuid&gt;&lt;subtype&gt;-100&lt;/subtype&gt;&lt;publisher&gt;Nature Publishing Group&lt;/publisher&gt;&lt;type&gt;-100&lt;/type&gt;&lt;/publication&gt;&lt;/bundle&gt;&lt;authors&gt;&lt;author&gt;&lt;lastName&gt;Comas&lt;/lastName&gt;&lt;firstName&gt;Iñaki&lt;/firstName&gt;&lt;/author&gt;&lt;author&gt;&lt;lastName&gt;Coscolla&lt;/lastName&gt;&lt;firstName&gt;Mireia&lt;/firstName&gt;&lt;/author&gt;&lt;author&gt;&lt;lastName&gt;Luo&lt;/lastName&gt;&lt;firstName&gt;Tao&lt;/firstName&gt;&lt;/author&gt;&lt;author&gt;&lt;lastName&gt;Borrell&lt;/lastName&gt;&lt;firstName&gt;Sonia&lt;/firstName&gt;&lt;/author&gt;&lt;author&gt;&lt;lastName&gt;Holt&lt;/lastName&gt;&lt;firstName&gt;Kathryn&lt;/firstName&gt;&lt;middleNames&gt;E&lt;/middleNames&gt;&lt;/author&gt;&lt;author&gt;&lt;lastName&gt;Kato-Maeda&lt;/lastName&gt;&lt;firstName&gt;Midori&lt;/firstName&gt;&lt;/author&gt;&lt;author&gt;&lt;lastName&gt;Parkhill&lt;/lastName&gt;&lt;firstName&gt;Julian&lt;/firstName&gt;&lt;/author&gt;&lt;author&gt;&lt;lastName&gt;Malla&lt;/lastName&gt;&lt;firstName&gt;Bijaya&lt;/firstName&gt;&lt;/author&gt;&lt;author&gt;&lt;lastName&gt;Berg&lt;/lastName&gt;&lt;firstName&gt;Stefan&lt;/firstName&gt;&lt;/author&gt;&lt;author&gt;&lt;lastName&gt;Thwaites&lt;/lastName&gt;&lt;firstName&gt;Guy&lt;/firstName&gt;&lt;/author&gt;&lt;author&gt;&lt;lastName&gt;Yeboah-Manu&lt;/lastName&gt;&lt;firstName&gt;Dorothy&lt;/firstName&gt;&lt;/author&gt;&lt;author&gt;&lt;lastName&gt;Bothamley&lt;/lastName&gt;&lt;firstName&gt;Graham&lt;/firstName&gt;&lt;/author&gt;&lt;author&gt;&lt;lastName&gt;Mei&lt;/lastName&gt;&lt;firstName&gt;Jian&lt;/firstName&gt;&lt;/author&gt;&lt;author&gt;&lt;lastName&gt;Wei&lt;/lastName&gt;&lt;firstName&gt;Lanhai&lt;/firstName&gt;&lt;/author&gt;&lt;author&gt;&lt;lastName&gt;Bentley&lt;/lastName&gt;&lt;firstName&gt;Stephen&lt;/firstName&gt;&lt;/author&gt;&lt;author&gt;&lt;lastName&gt;Harris&lt;/lastName&gt;&lt;firstName&gt;Simon&lt;/firstName&gt;&lt;middleNames&gt;R&lt;/middleNames&gt;&lt;/author&gt;&lt;author&gt;&lt;lastName&gt;Niemann&lt;/lastName&gt;&lt;firstName&gt;Stefan&lt;/firstName&gt;&lt;/author&gt;&lt;author&gt;&lt;lastName&gt;Diel&lt;/lastName&gt;&lt;firstName&gt;Roland&lt;/firstName&gt;&lt;/author&gt;&lt;author&gt;&lt;lastName&gt;Aseffa&lt;/lastName&gt;&lt;firstName&gt;Abraham&lt;/firstName&gt;&lt;/author&gt;&lt;author&gt;&lt;lastName&gt;Gao&lt;/lastName&gt;&lt;firstName&gt;Qian&lt;/firstName&gt;&lt;/author&gt;&lt;author&gt;&lt;lastName&gt;Young&lt;/lastName&gt;&lt;firstName&gt;Douglas&lt;/firstName&gt;&lt;/author&gt;&lt;author&gt;&lt;lastName&gt;Gagneux&lt;/lastName&gt;&lt;firstName&gt;Sebastien&lt;/firstName&gt;&lt;/author&gt;&lt;/authors&gt;&lt;/publication&gt;&lt;/publications&gt;&lt;cites&gt;&lt;/cites&gt;&lt;/citation&gt;</w:instrText>
            </w: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7E7D02">
              <w:rPr>
                <w:rFonts w:ascii="Calibri" w:hAnsi="Calibri" w:cs="Calibri"/>
                <w:sz w:val="18"/>
                <w:szCs w:val="18"/>
                <w:lang w:eastAsia="zh-CN"/>
              </w:rPr>
              <w:t>[5]</w:t>
            </w: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fldChar w:fldCharType="end"/>
            </w:r>
          </w:p>
        </w:tc>
      </w:tr>
      <w:tr w:rsidR="008F7B67" w:rsidRPr="007E7D02" w:rsidTr="004E6155">
        <w:trPr>
          <w:trHeight w:val="306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M150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S </w:t>
            </w:r>
            <w:proofErr w:type="spellStart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Gagneux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PCR/</w:t>
            </w:r>
            <w:proofErr w:type="spellStart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>XhoI</w:t>
            </w:r>
            <w:proofErr w:type="spellEnd"/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t xml:space="preserve"> diges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67" w:rsidRPr="007E7D02" w:rsidRDefault="008F7B67" w:rsidP="008F7B67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</w:pP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fldChar w:fldCharType="begin"/>
            </w: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instrText xml:space="preserve"> ADDIN PAPERS2_CITATIONS &lt;citation&gt;&lt;priority&gt;0&lt;/priority&gt;&lt;uuid&gt;F5F3837A-4F7C-48F2-8BA5-50223B2EF766&lt;/uuid&gt;&lt;publications&gt;&lt;publication&gt;&lt;subtype&gt;400&lt;/subtype&gt;&lt;publisher&gt;Nature Publishing Group&lt;/publisher&gt;&lt;title&gt;Out-of-Africa migration and Neolithic coexpansion of Mycobacterium tuberculosis with modern humans&lt;/title&gt;&lt;url&gt;http://www.nature.com/doifinder/10.1038/ng.2744&lt;/url&gt;&lt;volume&gt;45&lt;/volume&gt;&lt;publication_date&gt;99201310011200000000222000&lt;/publication_date&gt;&lt;uuid&gt;7D7E6B46-C4AA-4CBA-BEDE-81E1C6F8BF71&lt;/uuid&gt;&lt;type&gt;400&lt;/type&gt;&lt;number&gt;10&lt;/number&gt;&lt;doi&gt;10.1038/ng.2744&lt;/doi&gt;&lt;startpage&gt;1176&lt;/startpage&gt;&lt;endpage&gt;1182&lt;/endpage&gt;&lt;bundle&gt;&lt;publication&gt;&lt;title&gt;Nature genetics&lt;/title&gt;&lt;uuid&gt;B2A1F7BF-441F-40CB-B0C3-46519BC855F0&lt;/uuid&gt;&lt;subtype&gt;-100&lt;/subtype&gt;&lt;publisher&gt;Nature Publishing Group&lt;/publisher&gt;&lt;type&gt;-100&lt;/type&gt;&lt;/publication&gt;&lt;/bundle&gt;&lt;authors&gt;&lt;author&gt;&lt;lastName&gt;Comas&lt;/lastName&gt;&lt;firstName&gt;Iñaki&lt;/firstName&gt;&lt;/author&gt;&lt;author&gt;&lt;lastName&gt;Coscolla&lt;/lastName&gt;&lt;firstName&gt;Mireia&lt;/firstName&gt;&lt;/author&gt;&lt;author&gt;&lt;lastName&gt;Luo&lt;/lastName&gt;&lt;firstName&gt;Tao&lt;/firstName&gt;&lt;/author&gt;&lt;author&gt;&lt;lastName&gt;Borrell&lt;/lastName&gt;&lt;firstName&gt;Sonia&lt;/firstName&gt;&lt;/author&gt;&lt;author&gt;&lt;lastName&gt;Holt&lt;/lastName&gt;&lt;firstName&gt;Kathryn&lt;/firstName&gt;&lt;middleNames&gt;E&lt;/middleNames&gt;&lt;/author&gt;&lt;author&gt;&lt;lastName&gt;Kato-Maeda&lt;/lastName&gt;&lt;firstName&gt;Midori&lt;/firstName&gt;&lt;/author&gt;&lt;author&gt;&lt;lastName&gt;Parkhill&lt;/lastName&gt;&lt;firstName&gt;Julian&lt;/firstName&gt;&lt;/author&gt;&lt;author&gt;&lt;lastName&gt;Malla&lt;/lastName&gt;&lt;firstName&gt;Bijaya&lt;/firstName&gt;&lt;/author&gt;&lt;author&gt;&lt;lastName&gt;Berg&lt;/lastName&gt;&lt;firstName&gt;Stefan&lt;/firstName&gt;&lt;/author&gt;&lt;author&gt;&lt;lastName&gt;Thwaites&lt;/lastName&gt;&lt;firstName&gt;Guy&lt;/firstName&gt;&lt;/author&gt;&lt;author&gt;&lt;lastName&gt;Yeboah-Manu&lt;/lastName&gt;&lt;firstName&gt;Dorothy&lt;/firstName&gt;&lt;/author&gt;&lt;author&gt;&lt;lastName&gt;Bothamley&lt;/lastName&gt;&lt;firstName&gt;Graham&lt;/firstName&gt;&lt;/author&gt;&lt;author&gt;&lt;lastName&gt;Mei&lt;/lastName&gt;&lt;firstName&gt;Jian&lt;/firstName&gt;&lt;/author&gt;&lt;author&gt;&lt;lastName&gt;Wei&lt;/lastName&gt;&lt;firstName&gt;Lanhai&lt;/firstName&gt;&lt;/author&gt;&lt;author&gt;&lt;lastName&gt;Bentley&lt;/lastName&gt;&lt;firstName&gt;Stephen&lt;/firstName&gt;&lt;/author&gt;&lt;author&gt;&lt;lastName&gt;Harris&lt;/lastName&gt;&lt;firstName&gt;Simon&lt;/firstName&gt;&lt;middleNames&gt;R&lt;/middleNames&gt;&lt;/author&gt;&lt;author&gt;&lt;lastName&gt;Niemann&lt;/lastName&gt;&lt;firstName&gt;Stefan&lt;/firstName&gt;&lt;/author&gt;&lt;author&gt;&lt;lastName&gt;Diel&lt;/lastName&gt;&lt;firstName&gt;Roland&lt;/firstName&gt;&lt;/author&gt;&lt;author&gt;&lt;lastName&gt;Aseffa&lt;/lastName&gt;&lt;firstName&gt;Abraham&lt;/firstName&gt;&lt;/author&gt;&lt;author&gt;&lt;lastName&gt;Gao&lt;/lastName&gt;&lt;firstName&gt;Qian&lt;/firstName&gt;&lt;/author&gt;&lt;author&gt;&lt;lastName&gt;Young&lt;/lastName&gt;&lt;firstName&gt;Douglas&lt;/firstName&gt;&lt;/author&gt;&lt;author&gt;&lt;lastName&gt;Gagneux&lt;/lastName&gt;&lt;firstName&gt;Sebastien&lt;/firstName&gt;&lt;/author&gt;&lt;/authors&gt;&lt;/publication&gt;&lt;/publications&gt;&lt;cites&gt;&lt;/cites&gt;&lt;/citation&gt;</w:instrText>
            </w: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fldChar w:fldCharType="separate"/>
            </w:r>
            <w:r w:rsidRPr="007E7D02">
              <w:rPr>
                <w:rFonts w:ascii="Calibri" w:hAnsi="Calibri" w:cs="Calibri"/>
                <w:sz w:val="18"/>
                <w:szCs w:val="18"/>
                <w:lang w:eastAsia="zh-CN"/>
              </w:rPr>
              <w:t>[5]</w:t>
            </w:r>
            <w:r w:rsidRPr="007E7D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zh-CN"/>
              </w:rPr>
              <w:fldChar w:fldCharType="end"/>
            </w:r>
          </w:p>
        </w:tc>
      </w:tr>
    </w:tbl>
    <w:p w:rsidR="009B133B" w:rsidRDefault="007E7D02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/>
    <w:p w:rsidR="007961D4" w:rsidRDefault="007961D4">
      <w:bookmarkStart w:id="0" w:name="_GoBack"/>
      <w:bookmarkEnd w:id="0"/>
    </w:p>
    <w:p w:rsidR="007961D4" w:rsidRPr="007961D4" w:rsidRDefault="007961D4">
      <w:pPr>
        <w:rPr>
          <w:sz w:val="18"/>
          <w:szCs w:val="18"/>
        </w:rPr>
      </w:pPr>
      <w:r w:rsidRPr="007961D4">
        <w:rPr>
          <w:sz w:val="18"/>
          <w:szCs w:val="18"/>
        </w:rPr>
        <w:t>*MIC determined at the National Institute for Research in Tuberculosis in Chennai, India</w:t>
      </w:r>
    </w:p>
    <w:sectPr w:rsidR="007961D4" w:rsidRPr="007961D4" w:rsidSect="00356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B67"/>
    <w:rsid w:val="000C1F9E"/>
    <w:rsid w:val="00224E7C"/>
    <w:rsid w:val="00251414"/>
    <w:rsid w:val="002E0E9C"/>
    <w:rsid w:val="0030712F"/>
    <w:rsid w:val="00325C8E"/>
    <w:rsid w:val="0033034C"/>
    <w:rsid w:val="0035686C"/>
    <w:rsid w:val="00356B0A"/>
    <w:rsid w:val="00370E6E"/>
    <w:rsid w:val="003A1796"/>
    <w:rsid w:val="00507605"/>
    <w:rsid w:val="00582C5B"/>
    <w:rsid w:val="005D6F45"/>
    <w:rsid w:val="005F488F"/>
    <w:rsid w:val="006404BC"/>
    <w:rsid w:val="00653D93"/>
    <w:rsid w:val="00696725"/>
    <w:rsid w:val="00753132"/>
    <w:rsid w:val="00775BC9"/>
    <w:rsid w:val="00792F52"/>
    <w:rsid w:val="007961D4"/>
    <w:rsid w:val="007B2384"/>
    <w:rsid w:val="007E784B"/>
    <w:rsid w:val="007E7D02"/>
    <w:rsid w:val="007F7D61"/>
    <w:rsid w:val="008022C6"/>
    <w:rsid w:val="008729CF"/>
    <w:rsid w:val="008F7B67"/>
    <w:rsid w:val="0094597F"/>
    <w:rsid w:val="009767D3"/>
    <w:rsid w:val="00980D92"/>
    <w:rsid w:val="009C2F32"/>
    <w:rsid w:val="009E7BD9"/>
    <w:rsid w:val="00A15138"/>
    <w:rsid w:val="00A97AB5"/>
    <w:rsid w:val="00BA7220"/>
    <w:rsid w:val="00D229E5"/>
    <w:rsid w:val="00DA5718"/>
    <w:rsid w:val="00E06698"/>
    <w:rsid w:val="00E2130B"/>
    <w:rsid w:val="00E22583"/>
    <w:rsid w:val="00F47286"/>
    <w:rsid w:val="00F71DE3"/>
    <w:rsid w:val="00FA6DF5"/>
    <w:rsid w:val="00FF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184BF"/>
  <w14:defaultImageDpi w14:val="32767"/>
  <w15:chartTrackingRefBased/>
  <w15:docId w15:val="{4FC9041F-E6BA-2345-8627-CE42C1647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7B67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59</Words>
  <Characters>11249</Characters>
  <Application>Microsoft Office Word</Application>
  <DocSecurity>0</DocSecurity>
  <Lines>156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E Hernandez</dc:creator>
  <cp:keywords/>
  <dc:description/>
  <cp:lastModifiedBy>Rafael E Hernandez</cp:lastModifiedBy>
  <cp:revision>8</cp:revision>
  <dcterms:created xsi:type="dcterms:W3CDTF">2018-11-29T20:00:00Z</dcterms:created>
  <dcterms:modified xsi:type="dcterms:W3CDTF">2018-11-29T23:00:00Z</dcterms:modified>
</cp:coreProperties>
</file>